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tbl>
      <w:tblPr>
        <w:tblW w:w="10244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800"/>
        <w:gridCol w:w="1620"/>
        <w:gridCol w:w="1800"/>
        <w:gridCol w:w="2864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Photopigment Family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Organism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hromophor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Isoform Spectral domains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l-GR"/>
              </w:rPr>
              <w:t>λ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1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,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l-GR"/>
              </w:rPr>
              <w:t>λ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Biological Functions</w:t>
            </w:r>
          </w:p>
        </w:tc>
      </w:tr>
      <w:tr>
        <w:trPr>
          <w:trHeight w:val="1009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Melanopsin</w:t>
            </w:r>
          </w:p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Vertebrate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+amphioxus)</w:t>
            </w:r>
          </w:p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retinal</w:t>
            </w:r>
          </w:p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</w:rPr>
              <w:t>Blue-orange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  <w:lang w:val="en-GB"/>
              </w:rPr>
              <w:t xml:space="preserve">pupil constriction, IpRGC responses, SCN neuron responses, photic phase shifts, circadian photoreception, alertness, sleep quality (see references in main manuscript +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231F20"/>
                <w:lang w:val="en-GB"/>
              </w:rPr>
              <w:instrText xml:space="preserve"> ADDIN EN.CITE &lt;EndNote&gt;&lt;Cite&gt;&lt;Author&gt;Altimus&lt;/Author&gt;&lt;Year&gt;2008&lt;/Year&gt;&lt;RecNum&gt;15&lt;/RecNum&gt;&lt;MDL&gt;&lt;REFERENCE_TYPE&gt;0&lt;/REFERENCE_TYPE&gt;&lt;ACCESSION_NUMBER&gt;19060203&lt;/ACCESSION_NUMBER&gt;&lt;VOLUME&gt;105&lt;/VOLUME&gt;&lt;NUMBER&gt;50&lt;/NUMBER&gt;&lt;YEAR&gt;2008&lt;/YEAR&gt;&lt;DATE&gt;Dec 16&lt;/DATE&gt;&lt;TITLE&gt;Rods-cones and melanopsin detect light and dark to modulate sleep independent of image formation&lt;/TITLE&gt;&lt;PAGES&gt;19998-20003&lt;/PAGES&gt;&lt;AUTHOR_ADDRESS&gt;Department of Biology, Johns Hopkins University, Baltimore, MD 21218, USA.&lt;/AUTHOR_ADDRESS&gt;&lt;AUTHORS&gt;&lt;AUTHOR&gt;Altimus, C. M.&lt;/AUTHOR&gt;&lt;AUTHOR&gt;Guler, A. D.&lt;/AUTHOR&gt;&lt;AUTHOR&gt;Villa, K. L.&lt;/AUTHOR&gt;&lt;AUTHOR&gt;McNeill, D. S.&lt;/AUTHOR&gt;&lt;AUTHOR&gt;Legates, T. A.&lt;/AUTHOR&gt;&lt;AUTHOR&gt;Hattar, S.&lt;/AUTHOR&gt;&lt;/AUTHORS&gt;&lt;SECONDARY_TITLE&gt;Proc Natl Acad Sci U S A&lt;/SECONDARY_TITLE&gt;&lt;KEYWORDS&gt;&lt;KEYWORD&gt;Animals&lt;/KEYWORD&gt;&lt;KEYWORD&gt;Circadian Rhythm&lt;/KEYWORD&gt;&lt;KEYWORD&gt;*Darkness&lt;/KEYWORD&gt;&lt;KEYWORD&gt;*Light&lt;/KEYWORD&gt;&lt;KEYWORD&gt;Male&lt;/KEYWORD&gt;&lt;KEYWORD&gt;Mice&lt;/KEYWORD&gt;&lt;KEYWORD&gt;Mice, Mutant Strains&lt;/KEYWORD&gt;&lt;KEYWORD&gt;Photoreceptor Cells, Vertebrate/*physiology/radiation effects&lt;/KEYWORD&gt;&lt;KEYWORD&gt;Retinal Ganglion Cells/*physiology/radiation effects&lt;/KEYWORD&gt;&lt;KEYWORD&gt;Rod Opsins/*physiology&lt;/KEYWORD&gt;&lt;KEYWORD&gt;Sleep/*physiology&lt;/KEYWORD&gt;&lt;KEYWORD&gt;Vision, Ocular&lt;/KEYWORD&gt;&lt;KEYWORD&gt;Wakefulness/physiology&lt;/KEYWORD&gt;&lt;/KEYWORDS&gt;&lt;URL&gt;http://www.ncbi.nlm.nih.gov/entrez/query.fcgi?cmd=Retrieve&amp;amp;db=PubMed&amp;amp;dopt=Citation&amp;amp;list_uids=19060203&lt;/URL&gt;&lt;/MDL&gt;&lt;/Cite&gt;&lt;Cite&gt;&lt;Author&gt;Cajochen&lt;/Author&gt;&lt;Year&gt;2005&lt;/Year&gt;&lt;RecNum&gt;3&lt;/RecNum&gt;&lt;MDL&gt;&lt;REFERENCE_TYPE&gt;0&lt;/REFERENCE_TYPE&gt;&lt;ACCESSION_NUMBER&gt;15585546&lt;/ACCESSION_NUMBER&gt;&lt;VOLUME&gt;90&lt;/VOLUME&gt;&lt;NUMBER&gt;3&lt;/NUMBER&gt;&lt;YEAR&gt;2005&lt;/YEAR&gt;&lt;DATE&gt;Mar&lt;/DATE&gt;&lt;TITLE&gt;High sensitivity of human melatonin, alertness, thermoregulation, and heart rate to short wavelength light&lt;/TITLE&gt;&lt;PAGES&gt;1311-6&lt;/PAGES&gt;&lt;AUTHOR_ADDRESS&gt;Centre for Chronobiology, Psychiatric University Clinic, Wilhelm Kleinstr. 27, CH-4025 Basel, Switzerland. christian.cajochen@pukbasel.ch&lt;/AUTHOR_ADDRESS&gt;&lt;AUTHORS&gt;&lt;AUTHOR&gt;Cajochen, C.&lt;/AUTHOR&gt;&lt;AUTHOR&gt;Munch, M.&lt;/AUTHOR&gt;&lt;AUTHOR&gt;Kobialka, S.&lt;/AUTHOR&gt;&lt;AUTHOR&gt;Krauchi, K.&lt;/AUTHOR&gt;&lt;AUTHOR&gt;Steiner, R.&lt;/AUTHOR&gt;&lt;AUTHOR&gt;Oelhafen, P.&lt;/AUTHOR&gt;&lt;AUTHOR&gt;Orgul, S.&lt;/AUTHOR&gt;&lt;AUTHOR&gt;Wirz-Justice, A.&lt;/AUTHOR&gt;&lt;/AUTHORS&gt;&lt;SECONDARY_TITLE&gt;J Clin Endocrinol Metab&lt;/SECONDARY_TITLE&gt;&lt;KEYWORDS&gt;&lt;KEYWORD&gt;Adult&lt;/KEYWORD&gt;&lt;KEYWORD&gt;Body Temperature Regulation/physiology/*radiation effects&lt;/KEYWORD&gt;&lt;KEYWORD&gt;Circadian Rhythm/physiology/radiation effects&lt;/KEYWORD&gt;&lt;KEYWORD&gt;Color&lt;/KEYWORD&gt;&lt;KEYWORD&gt;Cones (Retina)/physiology&lt;/KEYWORD&gt;&lt;KEYWORD&gt;Heart Rate/physiology/*radiation effects&lt;/KEYWORD&gt;&lt;KEYWORD&gt;Humans&lt;/KEYWORD&gt;&lt;KEYWORD&gt;*Light&lt;/KEYWORD&gt;&lt;KEYWORD&gt;Male&lt;/KEYWORD&gt;&lt;KEYWORD&gt;Melatonin/*metabolism&lt;/KEYWORD&gt;&lt;KEYWORD&gt;Sleep Stages/physiology/radiation effects&lt;/KEYWORD&gt;&lt;KEYWORD&gt;Wakefulness/physiology/*radiation effects&lt;/KEYWORD&gt;&lt;/KEYWORDS&gt;&lt;URL&gt;http://www.ncbi.nlm.nih.gov/entrez/query.fcgi?cmd=Retrieve&amp;amp;db=PubMed&amp;amp;dopt=Citation&amp;amp;list_uids=15585546&lt;/URL&gt;&lt;/MDL&gt;&lt;/Cite&gt;&lt;Cite&gt;&lt;Author&gt;Vandewalle&lt;/Author&gt;&lt;Year&gt;2007&lt;/Year&gt;&lt;RecNum&gt;1&lt;/RecNum&gt;&lt;MDL&gt;&lt;REFERENCE_TYPE&gt;0&lt;/REFERENCE_TYPE&gt;&lt;ACCESSION_NUMBER&gt;18043754&lt;/ACCESSION_NUMBER&gt;&lt;VOLUME&gt;2&lt;/VOLUME&gt;&lt;NUMBER&gt;11&lt;/NUMBER&gt;&lt;YEAR&gt;2007&lt;/YEAR&gt;&lt;TITLE&gt;Brain responses to violet, blue, and green monochromatic light exposures in humans: prominent role of blue light and the brainstem&lt;/TITLE&gt;&lt;PAGES&gt;e1247&lt;/PAGES&gt;&lt;AUTHOR_ADDRESS&gt;Cyclotron Research Centre, University of Liege, Liege, Belgium.&lt;/AUTHOR_ADDRESS&gt;&lt;AUTHORS&gt;&lt;AUTHOR&gt;Vandewalle, G.&lt;/AUTHOR&gt;&lt;AUTHOR&gt;Schmidt, C.&lt;/AUTHOR&gt;&lt;AUTHOR&gt;Albouy, G.&lt;/AUTHOR&gt;&lt;AUTHOR&gt;Sterpenich, V.&lt;/AUTHOR&gt;&lt;AUTHOR&gt;Darsaud, A.&lt;/AUTHOR&gt;&lt;AUTHOR&gt;Rauchs, G.&lt;/AUTHOR&gt;&lt;AUTHOR&gt;Berken, P. Y.&lt;/AUTHOR&gt;&lt;AUTHOR&gt;Balteau, E.&lt;/AUTHOR&gt;&lt;AUTHOR&gt;Degueldre, C.&lt;/AUTHOR&gt;&lt;AUTHOR&gt;Luxen, A.&lt;/AUTHOR&gt;&lt;AUTHOR&gt;Maquet, P.&lt;/AUTHOR&gt;&lt;AUTHOR&gt;Dijk, D. J.&lt;/AUTHOR&gt;&lt;/AUTHORS&gt;&lt;SECONDARY_TITLE&gt;PLoS ONE&lt;/SECONDARY_TITLE&gt;&lt;KEYWORDS&gt;&lt;KEYWORD&gt;Adult&lt;/KEYWORD&gt;&lt;KEYWORD&gt;Analysis of Variance&lt;/KEYWORD&gt;&lt;KEYWORD&gt;Behavior&lt;/KEYWORD&gt;&lt;KEYWORD&gt;Brain Stem/*physiology&lt;/KEYWORD&gt;&lt;KEYWORD&gt;*Color&lt;/KEYWORD&gt;&lt;KEYWORD&gt;Female&lt;/KEYWORD&gt;&lt;KEYWORD&gt;Humans&lt;/KEYWORD&gt;&lt;KEYWORD&gt;*Light&lt;/KEYWORD&gt;&lt;KEYWORD&gt;Magnetic Resonance Imaging&lt;/KEYWORD&gt;&lt;KEYWORD&gt;Male&lt;/KEYWORD&gt;&lt;KEYWORD&gt;Positron-Emission Tomography&lt;/KEYWORD&gt;&lt;/KEYWORDS&gt;&lt;URL&gt;http://www.ncbi.nlm.nih.gov/entrez/query.fcgi?cmd=Retrieve&amp;amp;db=PubMed&amp;amp;dopt=Citation&amp;amp;list_uids=18043754&lt;/URL&gt;&lt;/MDL&gt;&lt;/Cite&gt;&lt;/EndNote&gt;</w:instrText>
            </w:r>
            <w:r>
              <w:rPr>
                <w:rFonts w:cs="Arial" w:ascii="Arial" w:hAnsi="Arial"/>
                <w:color w:val="231F20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cs="Arial" w:ascii="Arial" w:hAnsi="Arial"/>
                <w:color w:val="231F2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231F20"/>
                <w:sz w:val="18"/>
                <w:szCs w:val="18"/>
                <w:lang w:val="en-GB"/>
              </w:rPr>
              <w:t>[1-3]</w:t>
            </w:r>
            <w:r>
              <w:rPr>
                <w:rFonts w:cs="Arial" w:ascii="Arial" w:hAnsi="Arial"/>
                <w:color w:val="231F20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cs="Arial" w:ascii="Arial" w:hAnsi="Arial"/>
                <w:color w:val="231F20"/>
                <w:lang w:val="en-GB"/>
              </w:rPr>
              <w:fldChar w:fldCharType="end"/>
            </w:r>
            <w:r>
              <w:rPr>
                <w:rFonts w:cs="Arial" w:ascii="Arial" w:hAnsi="Arial"/>
                <w:color w:val="231F20"/>
                <w:sz w:val="18"/>
                <w:szCs w:val="18"/>
                <w:lang w:val="en-US"/>
              </w:rPr>
              <w:t>)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Parapinops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Vertebrates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retinal</w:t>
            </w:r>
            <w:r>
              <w:rPr>
                <w:rFonts w:cs="Arial" w:ascii="Arial" w:hAnsi="Arial"/>
                <w:i/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  <w:lang w:val="en-GB"/>
              </w:rPr>
              <w:t>UV-green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  <w:lang w:val="en-GB"/>
              </w:rPr>
              <w:t xml:space="preserve">lamprey pineal, photoperiodic response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231F20"/>
                <w:lang w:val="en-GB"/>
              </w:rPr>
              <w:instrText xml:space="preserve"> ADDIN EN.CITE &lt;EndNote&gt;&lt;Cite&gt;&lt;Author&gt;Montgomery&lt;/Author&gt;&lt;Year&gt;2007&lt;/Year&gt;&lt;RecNum&gt;4&lt;/RecNum&gt;&lt;MDL&gt;&lt;REFERENCE_TYPE&gt;0&lt;/REFERENCE_TYPE&gt;&lt;ACCESSION_NUMBER&gt;17376068&lt;/ACCESSION_NUMBER&gt;&lt;VOLUME&gt;64&lt;/VOLUME&gt;&lt;NUMBER&gt;1&lt;/NUMBER&gt;&lt;YEAR&gt;2007&lt;/YEAR&gt;&lt;DATE&gt;Apr&lt;/DATE&gt;&lt;TITLE&gt;Sensing the light: photoreceptive systems and signal transduction in cyanobacteria&lt;/TITLE&gt;&lt;PAGES&gt;16-27&lt;/PAGES&gt;&lt;AUTHOR_ADDRESS&gt;Department of Energy - Plant Research Laboratory, Michigan State University, East Lansing, MI 48824, USA. montg133@msu.edu&lt;/AUTHOR_ADDRESS&gt;&lt;AUTHORS&gt;&lt;AUTHOR&gt;Montgomery, B. L.&lt;/AUTHOR&gt;&lt;/AUTHORS&gt;&lt;SECONDARY_TITLE&gt;Mol Microbiol&lt;/SECONDARY_TITLE&gt;&lt;KEYWORDS&gt;&lt;KEYWORD&gt;Cyanobacteria/*metabolism/physiology&lt;/KEYWORD&gt;&lt;KEYWORD&gt;*Gene Expression Regulation, Bacterial&lt;/KEYWORD&gt;&lt;KEYWORD&gt;*Light&lt;/KEYWORD&gt;&lt;KEYWORD&gt;Morphogenesis&lt;/KEYWORD&gt;&lt;KEYWORD&gt;Photoreceptors, Microbial/*metabolism&lt;/KEYWORD&gt;&lt;KEYWORD&gt;Photosynthesis&lt;/KEYWORD&gt;&lt;KEYWORD&gt;Phytochrome/metabolism&lt;/KEYWORD&gt;&lt;KEYWORD&gt;*Signal Transduction&lt;/KEYWORD&gt;&lt;/KEYWORDS&gt;&lt;URL&gt;http://www.ncbi.nlm.nih.gov/entrez/query.fcgi?cmd=Retrieve&amp;amp;db=PubMed&amp;amp;dopt=Citation&amp;amp;list_uids=17376068&lt;/URL&gt;&lt;/MDL&gt;&lt;/Cite&gt;&lt;Cite&gt;&lt;Author&gt;Sineshchekov&lt;/Author&gt;&lt;Year&gt;2001&lt;/Year&gt;&lt;RecNum&gt;5&lt;/RecNum&gt;&lt;MDL&gt;&lt;REFERENCE_TYPE&gt;0&lt;/REFERENCE_TYPE&gt;&lt;ACCESSION_NUMBER&gt;11743874&lt;/ACCESSION_NUMBER&gt;&lt;VOLUME&gt;66&lt;/VOLUME&gt;&lt;NUMBER&gt;11&lt;/NUMBER&gt;&lt;YEAR&gt;2001&lt;/YEAR&gt;&lt;DATE&gt;Nov&lt;/DATE&gt;&lt;TITLE&gt;Rhodopsin receptors of phototaxis in green flagellate algae&lt;/TITLE&gt;&lt;PAGES&gt;1300-10&lt;/PAGES&gt;&lt;AUTHOR_ADDRESS&gt;School of Biology, Lomonosov Moscow State University, Moscow, 119899, Russia. o.sineshchekov@mtu-net.ru&lt;/AUTHOR_ADDRESS&gt;&lt;AUTHORS&gt;&lt;AUTHOR&gt;Sineshchekov, O. A.&lt;/AUTHOR&gt;&lt;AUTHOR&gt;Govorunova, E. G.&lt;/AUTHOR&gt;&lt;/AUTHORS&gt;&lt;SECONDARY_TITLE&gt;Biochemistry (Mosc)&lt;/SECONDARY_TITLE&gt;&lt;KEYWORDS&gt;&lt;KEYWORD&gt;Algae, Green/metabolism/*physiology&lt;/KEYWORD&gt;&lt;KEYWORD&gt;*Light&lt;/KEYWORD&gt;&lt;KEYWORD&gt;Receptors, Cell Surface/metabolism/*physiology&lt;/KEYWORD&gt;&lt;KEYWORD&gt;Rhodopsin/*metabolism&lt;/KEYWORD&gt;&lt;KEYWORD&gt;Signal Transduction&lt;/KEYWORD&gt;&lt;/KEYWORDS&gt;&lt;URL&gt;http://www.ncbi.nlm.nih.gov/entrez/query.fcgi?cmd=Retrieve&amp;amp;db=PubMed&amp;amp;dopt=Citation&amp;amp;list_uids=11743874&lt;/URL&gt;&lt;/MDL&gt;&lt;/Cite&gt;&lt;Cite&gt;&lt;Author&gt;Vogeley&lt;/Author&gt;&lt;Year&gt;2004&lt;/Year&gt;&lt;RecNum&gt;6&lt;/RecNum&gt;&lt;MDL&gt;&lt;REFERENCE_TYPE&gt;0&lt;/REFERENCE_TYPE&gt;&lt;ACCESSION_NUMBER&gt;15459346&lt;/ACCESSION_NUMBER&gt;&lt;VOLUME&gt;306&lt;/VOLUME&gt;&lt;NUMBER&gt;5700&lt;/NUMBER&gt;&lt;YEAR&gt;2004&lt;/YEAR&gt;&lt;DATE&gt;Nov 19&lt;/DATE&gt;&lt;TITLE&gt;Anabaena sensory rhodopsin: a photochromic color sensor at 2.0 A&lt;/TITLE&gt;&lt;PAGES&gt;1390-3&lt;/PAGES&gt;&lt;AUTHOR_ADDRESS&gt;Department of Molecular Biology and Biochemistry, University of California, Irvine, CA 92697, USA.&lt;/AUTHOR_ADDRESS&gt;&lt;AUTHORS&gt;&lt;AUTHOR&gt;Vogeley, L.&lt;/AUTHOR&gt;&lt;AUTHOR&gt;Sineshchekov, O. A.&lt;/AUTHOR&gt;&lt;AUTHOR&gt;Trivedi, V. D.&lt;/AUTHOR&gt;&lt;AUTHOR&gt;Sasaki, J.&lt;/AUTHOR&gt;&lt;AUTHOR&gt;Spudich, J. L.&lt;/AUTHOR&gt;&lt;AUTHOR&gt;Luecke, H.&lt;/AUTHOR&gt;&lt;/AUTHORS&gt;&lt;SECONDARY_TITLE&gt;Science&lt;/SECONDARY_TITLE&gt;&lt;KEYWORDS&gt;&lt;KEYWORD&gt;Anabaena/*chemistry&lt;/KEYWORD&gt;&lt;KEYWORD&gt;Archaeal Proteins/chemistry&lt;/KEYWORD&gt;&lt;KEYWORD&gt;Bacterial Proteins/chemistry&lt;/KEYWORD&gt;&lt;KEYWORD&gt;Binding Sites&lt;/KEYWORD&gt;&lt;KEYWORD&gt;Chemistry, Physical&lt;/KEYWORD&gt;&lt;KEYWORD&gt;Crystallography, X-Ray&lt;/KEYWORD&gt;&lt;KEYWORD&gt;Cytoplasm/chemistry&lt;/KEYWORD&gt;&lt;KEYWORD&gt;Hydrogen Bonding&lt;/KEYWORD&gt;&lt;KEYWORD&gt;Light&lt;/KEYWORD&gt;&lt;KEYWORD&gt;Lipid Bilayers/chemistry&lt;/KEYWORD&gt;&lt;KEYWORD&gt;Models, Molecular&lt;/KEYWORD&gt;&lt;KEYWORD&gt;Protein Conformation&lt;/KEYWORD&gt;&lt;KEYWORD&gt;Protein Structure, Secondary&lt;/KEYWORD&gt;&lt;KEYWORD&gt;Sensory Rhodopsins/*chemistry&lt;/KEYWORD&gt;&lt;KEYWORD&gt;Water&lt;/KEYWORD&gt;&lt;/KEYWORDS&gt;&lt;URL&gt;http://www.ncbi.nlm.nih.gov/entrez/query.fcgi?cmd=Retrieve&amp;amp;db=PubMed&amp;amp;dopt=Citation&amp;amp;list_uids=15459346&lt;/URL&gt;&lt;/MDL&gt;&lt;/Cite&gt;&lt;/EndNote&gt;</w:instrText>
            </w:r>
            <w:r>
              <w:rPr>
                <w:rFonts w:cs="Arial" w:ascii="Arial" w:hAnsi="Arial"/>
                <w:color w:val="231F20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color w:val="231F2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231F20"/>
                <w:sz w:val="16"/>
                <w:szCs w:val="16"/>
                <w:lang w:val="en-GB"/>
              </w:rPr>
              <w:t>[4]</w:t>
            </w:r>
            <w:r/>
            <w:r>
              <w:rPr>
                <w:sz w:val="16"/>
                <w:szCs w:val="16"/>
                <w:rFonts w:cs="Arial" w:ascii="Arial" w:hAnsi="Arial"/>
                <w:color w:val="231F20"/>
                <w:lang w:val="en-GB"/>
              </w:rPr>
              <w:fldChar w:fldCharType="end"/>
            </w:r>
            <w:r>
              <w:rPr>
                <w:rFonts w:cs="Arial" w:ascii="Arial" w:hAnsi="Arial"/>
                <w:color w:val="231F2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hodopsins</w:t>
            </w:r>
          </w:p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296035</wp:posOffset>
                      </wp:positionH>
                      <wp:positionV relativeFrom="paragraph">
                        <wp:posOffset>486410</wp:posOffset>
                      </wp:positionV>
                      <wp:extent cx="5125085" cy="5715"/>
                      <wp:effectExtent l="5715" t="5715" r="508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24960" cy="576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8071" h="9">
                                    <a:moveTo>
                                      <a:pt x="0" y="0"/>
                                    </a:moveTo>
                                    <a:lnTo>
                                      <a:pt x="8071" y="9"/>
                                    </a:ln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prstDash val="dash"/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coordsize="8071,9" path="m0,0l8071,9e" stroked="t" o:allowincell="t" style="position:absolute;margin-left:102.05pt;margin-top:38.3pt;width:403.5pt;height:0.4pt;mso-wrap-style:none;v-text-anchor:middle">
                      <v:fill o:detectmouseclick="t" on="false"/>
                      <v:stroke color="black" weight="9360" dashstyle="dash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Invertebrat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120" w:after="0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70485</wp:posOffset>
                      </wp:positionH>
                      <wp:positionV relativeFrom="paragraph">
                        <wp:posOffset>45085</wp:posOffset>
                      </wp:positionV>
                      <wp:extent cx="5112385" cy="3175"/>
                      <wp:effectExtent l="5715" t="5715" r="508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12360" cy="324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8051" h="5">
                                    <a:moveTo>
                                      <a:pt x="0" y="0"/>
                                    </a:moveTo>
                                    <a:lnTo>
                                      <a:pt x="8051" y="5"/>
                                    </a:ln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prstDash val="dash"/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coordsize="8051,5" path="m0,0l8051,5e" stroked="t" o:allowincell="t" style="position:absolute;margin-left:-5.55pt;margin-top:3.55pt;width:402.5pt;height:0.2pt;mso-wrap-style:none;v-text-anchor:middle">
                      <v:fill o:detectmouseclick="t" on="false"/>
                      <v:stroke color="black" weight="9360" dashstyle="dash" joinstyle="round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b/>
                <w:iCs/>
                <w:sz w:val="18"/>
                <w:szCs w:val="18"/>
                <w:lang w:val="en-US"/>
              </w:rPr>
              <w:t>Cyanobacteria</w:t>
            </w: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 xml:space="preserve"> 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acteriorhodopsin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reen algae</w:t>
            </w:r>
          </w:p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channel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rhodops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retinal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retinal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retin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  <w:lang w:val="en-GB"/>
              </w:rPr>
              <w:t>Several domains from  UV-Red</w:t>
            </w:r>
          </w:p>
          <w:p>
            <w:pPr>
              <w:pStyle w:val="Normal"/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120" w:after="0"/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  <w:lang w:val="en-GB"/>
              </w:rPr>
              <w:t>Green-orange</w:t>
            </w:r>
          </w:p>
          <w:p>
            <w:pPr>
              <w:pStyle w:val="Normal"/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color w:val="231F2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  <w:lang w:val="en-US"/>
              </w:rPr>
              <w:t>Blue-orange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  <w:lang w:val="en-GB"/>
              </w:rPr>
              <w:t>all dependent physiology including vision, phototaxis, circadian photoreception, etc.</w:t>
            </w:r>
          </w:p>
          <w:p>
            <w:pPr>
              <w:pStyle w:val="Normal"/>
              <w:rPr>
                <w:rFonts w:ascii="Arial" w:hAnsi="Arial" w:cs="Arial"/>
                <w:color w:val="231F2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  <w:lang w:val="en-US"/>
              </w:rPr>
              <w:t xml:space="preserve">phototropism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231F20"/>
                <w:lang w:val="en-GB"/>
              </w:rPr>
              <w:instrText xml:space="preserve"> ADDIN EN.CITE &lt;EndNote&gt;&lt;Cite&gt;&lt;Author&gt;Montgomery&lt;/Author&gt;&lt;Year&gt;2007&lt;/Year&gt;&lt;RecNum&gt;4&lt;/RecNum&gt;&lt;MDL&gt;&lt;REFERENCE_TYPE&gt;0&lt;/REFERENCE_TYPE&gt;&lt;ACCESSION_NUMBER&gt;17376068&lt;/ACCESSION_NUMBER&gt;&lt;VOLUME&gt;64&lt;/VOLUME&gt;&lt;NUMBER&gt;1&lt;/NUMBER&gt;&lt;YEAR&gt;2007&lt;/YEAR&gt;&lt;DATE&gt;Apr&lt;/DATE&gt;&lt;TITLE&gt;Sensing the light: photoreceptive systems and signal transduction in cyanobacteria&lt;/TITLE&gt;&lt;PAGES&gt;16-27&lt;/PAGES&gt;&lt;AUTHOR_ADDRESS&gt;Department of Energy - Plant Research Laboratory, Michigan State University, East Lansing, MI 48824, USA. montg133@msu.edu&lt;/AUTHOR_ADDRESS&gt;&lt;AUTHORS&gt;&lt;AUTHOR&gt;Montgomery, B. L.&lt;/AUTHOR&gt;&lt;/AUTHORS&gt;&lt;SECONDARY_TITLE&gt;Mol Microbiol&lt;/SECONDARY_TITLE&gt;&lt;KEYWORDS&gt;&lt;KEYWORD&gt;Cyanobacteria/*metabolism/physiology&lt;/KEYWORD&gt;&lt;KEYWORD&gt;*Gene Expression Regulation, Bacterial&lt;/KEYWORD&gt;&lt;KEYWORD&gt;*Light&lt;/KEYWORD&gt;&lt;KEYWORD&gt;Morphogenesis&lt;/KEYWORD&gt;&lt;KEYWORD&gt;Photoreceptors, Microbial/*metabolism&lt;/KEYWORD&gt;&lt;KEYWORD&gt;Photosynthesis&lt;/KEYWORD&gt;&lt;KEYWORD&gt;Phytochrome/metabolism&lt;/KEYWORD&gt;&lt;KEYWORD&gt;*Signal Transduction&lt;/KEYWORD&gt;&lt;/KEYWORDS&gt;&lt;URL&gt;http://www.ncbi.nlm.nih.gov/entrez/query.fcgi?cmd=Retrieve&amp;amp;db=PubMed&amp;amp;dopt=Citation&amp;amp;list_uids=17376068&lt;/URL&gt;&lt;/MDL&gt;&lt;/Cite&gt;&lt;Cite&gt;&lt;Author&gt;Sineshchekov&lt;/Author&gt;&lt;Year&gt;2001&lt;/Year&gt;&lt;RecNum&gt;5&lt;/RecNum&gt;&lt;MDL&gt;&lt;REFERENCE_TYPE&gt;0&lt;/REFERENCE_TYPE&gt;&lt;ACCESSION_NUMBER&gt;11743874&lt;/ACCESSION_NUMBER&gt;&lt;VOLUME&gt;66&lt;/VOLUME&gt;&lt;NUMBER&gt;11&lt;/NUMBER&gt;&lt;YEAR&gt;2001&lt;/YEAR&gt;&lt;DATE&gt;Nov&lt;/DATE&gt;&lt;TITLE&gt;Rhodopsin receptors of phototaxis in green flagellate algae&lt;/TITLE&gt;&lt;PAGES&gt;1300-10&lt;/PAGES&gt;&lt;AUTHOR_ADDRESS&gt;School of Biology, Lomonosov Moscow State University, Moscow, 119899, Russia. o.sineshchekov@mtu-net.ru&lt;/AUTHOR_ADDRESS&gt;&lt;AUTHORS&gt;&lt;AUTHOR&gt;Sineshchekov, O. A.&lt;/AUTHOR&gt;&lt;AUTHOR&gt;Govorunova, E. G.&lt;/AUTHOR&gt;&lt;/AUTHORS&gt;&lt;SECONDARY_TITLE&gt;Biochemistry (Mosc)&lt;/SECONDARY_TITLE&gt;&lt;KEYWORDS&gt;&lt;KEYWORD&gt;Algae, Green/metabolism/*physiology&lt;/KEYWORD&gt;&lt;KEYWORD&gt;*Light&lt;/KEYWORD&gt;&lt;KEYWORD&gt;Receptors, Cell Surface/metabolism/*physiology&lt;/KEYWORD&gt;&lt;KEYWORD&gt;Rhodopsin/*metabolism&lt;/KEYWORD&gt;&lt;KEYWORD&gt;Signal Transduction&lt;/KEYWORD&gt;&lt;/KEYWORDS&gt;&lt;URL&gt;http://www.ncbi.nlm.nih.gov/entrez/query.fcgi?cmd=Retrieve&amp;amp;db=PubMed&amp;amp;dopt=Citation&amp;amp;list_uids=11743874&lt;/URL&gt;&lt;/MDL&gt;&lt;/Cite&gt;&lt;Cite&gt;&lt;Author&gt;Vogeley&lt;/Author&gt;&lt;Year&gt;2004&lt;/Year&gt;&lt;RecNum&gt;6&lt;/RecNum&gt;&lt;MDL&gt;&lt;REFERENCE_TYPE&gt;0&lt;/REFERENCE_TYPE&gt;&lt;ACCESSION_NUMBER&gt;15459346&lt;/ACCESSION_NUMBER&gt;&lt;VOLUME&gt;306&lt;/VOLUME&gt;&lt;NUMBER&gt;5700&lt;/NUMBER&gt;&lt;YEAR&gt;2004&lt;/YEAR&gt;&lt;DATE&gt;Nov 19&lt;/DATE&gt;&lt;TITLE&gt;Anabaena sensory rhodopsin: a photochromic color sensor at 2.0 A&lt;/TITLE&gt;&lt;PAGES&gt;1390-3&lt;/PAGES&gt;&lt;AUTHOR_ADDRESS&gt;Department of Molecular Biology and Biochemistry, University of California, Irvine, CA 92697, USA.&lt;/AUTHOR_ADDRESS&gt;&lt;AUTHORS&gt;&lt;AUTHOR&gt;Vogeley, L.&lt;/AUTHOR&gt;&lt;AUTHOR&gt;Sineshchekov, O. A.&lt;/AUTHOR&gt;&lt;AUTHOR&gt;Trivedi, V. D.&lt;/AUTHOR&gt;&lt;AUTHOR&gt;Sasaki, J.&lt;/AUTHOR&gt;&lt;AUTHOR&gt;Spudich, J. L.&lt;/AUTHOR&gt;&lt;AUTHOR&gt;Luecke, H.&lt;/AUTHOR&gt;&lt;/AUTHORS&gt;&lt;SECONDARY_TITLE&gt;Science&lt;/SECONDARY_TITLE&gt;&lt;KEYWORDS&gt;&lt;KEYWORD&gt;Anabaena/*chemistry&lt;/KEYWORD&gt;&lt;KEYWORD&gt;Archaeal Proteins/chemistry&lt;/KEYWORD&gt;&lt;KEYWORD&gt;Bacterial Proteins/chemistry&lt;/KEYWORD&gt;&lt;KEYWORD&gt;Binding Sites&lt;/KEYWORD&gt;&lt;KEYWORD&gt;Chemistry, Physical&lt;/KEYWORD&gt;&lt;KEYWORD&gt;Crystallography, X-Ray&lt;/KEYWORD&gt;&lt;KEYWORD&gt;Cytoplasm/chemistry&lt;/KEYWORD&gt;&lt;KEYWORD&gt;Hydrogen Bonding&lt;/KEYWORD&gt;&lt;KEYWORD&gt;Light&lt;/KEYWORD&gt;&lt;KEYWORD&gt;Lipid Bilayers/chemistry&lt;/KEYWORD&gt;&lt;KEYWORD&gt;Models, Molecular&lt;/KEYWORD&gt;&lt;KEYWORD&gt;Protein Conformation&lt;/KEYWORD&gt;&lt;KEYWORD&gt;Protein Structure, Secondary&lt;/KEYWORD&gt;&lt;KEYWORD&gt;Sensory Rhodopsins/*chemistry&lt;/KEYWORD&gt;&lt;KEYWORD&gt;Water&lt;/KEYWORD&gt;&lt;/KEYWORDS&gt;&lt;URL&gt;http://www.ncbi.nlm.nih.gov/entrez/query.fcgi?cmd=Retrieve&amp;amp;db=PubMed&amp;amp;dopt=Citation&amp;amp;list_uids=15459346&lt;/URL&gt;&lt;/MDL&gt;&lt;/Cite&gt;&lt;/EndNote&gt;</w:instrText>
            </w:r>
            <w:r>
              <w:rPr>
                <w:rFonts w:cs="Arial" w:ascii="Arial" w:hAnsi="Arial"/>
                <w:color w:val="231F20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color w:val="231F2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231F20"/>
                <w:sz w:val="16"/>
                <w:szCs w:val="16"/>
                <w:lang w:val="en-GB"/>
              </w:rPr>
              <w:t>[5-7]</w:t>
            </w:r>
            <w:r/>
            <w:r>
              <w:rPr>
                <w:sz w:val="16"/>
                <w:szCs w:val="16"/>
                <w:rFonts w:cs="Arial" w:ascii="Arial" w:hAnsi="Arial"/>
                <w:color w:val="231F20"/>
                <w:lang w:val="en-GB"/>
              </w:rPr>
              <w:fldChar w:fldCharType="end"/>
            </w:r>
            <w:r>
              <w:rPr>
                <w:rFonts w:cs="Arial" w:ascii="Arial" w:hAnsi="Arial"/>
                <w:color w:val="231F20"/>
                <w:sz w:val="16"/>
                <w:szCs w:val="16"/>
                <w:lang w:val="en-GB"/>
              </w:rPr>
            </w:r>
          </w:p>
          <w:p>
            <w:pPr>
              <w:pStyle w:val="Normal"/>
              <w:spacing w:before="60" w:after="0"/>
              <w:rPr>
                <w:rFonts w:ascii="Arial" w:hAnsi="Arial" w:cs="Arial"/>
                <w:color w:val="231F2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  <w:lang w:val="en-US"/>
              </w:rPr>
              <w:t xml:space="preserve">phototropism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231F20"/>
                <w:lang w:val="en-GB"/>
              </w:rPr>
              <w:instrText xml:space="preserve"> ADDIN EN.CITE &lt;EndNote&gt;&lt;Cite&gt;&lt;Author&gt;Nagel&lt;/Author&gt;&lt;Year&gt;2005&lt;/Year&gt;&lt;RecNum&gt;7&lt;/RecNum&gt;&lt;MDL&gt;&lt;REFERENCE_TYPE&gt;0&lt;/REFERENCE_TYPE&gt;&lt;ACCESSION_NUMBER&gt;16042615&lt;/ACCESSION_NUMBER&gt;&lt;VOLUME&gt;33&lt;/VOLUME&gt;&lt;NUMBER&gt;Pt 4&lt;/NUMBER&gt;&lt;YEAR&gt;2005&lt;/YEAR&gt;&lt;DATE&gt;Aug&lt;/DATE&gt;&lt;TITLE&gt;Channelrhodopsins: directly light-gated cation channels&lt;/TITLE&gt;&lt;PAGES&gt;863-6&lt;/PAGES&gt;&lt;AUTHOR_ADDRESS&gt;Max-Planck-Institut fur Biophysik, Max-von-Laue-Strasse 3, 60438 Frankfurt, Germany. Georg.Nagel@botanik.uni-wuerzburg.de&lt;/AUTHOR_ADDRESS&gt;&lt;AUTHORS&gt;&lt;AUTHOR&gt;Nagel, G.&lt;/AUTHOR&gt;&lt;AUTHOR&gt;Szellas, T.&lt;/AUTHOR&gt;&lt;AUTHOR&gt;Kateriya, S.&lt;/AUTHOR&gt;&lt;AUTHOR&gt;Adeishvili, N.&lt;/AUTHOR&gt;&lt;AUTHOR&gt;Hegemann, P.&lt;/AUTHOR&gt;&lt;AUTHOR&gt;Bamberg, E.&lt;/AUTHOR&gt;&lt;/AUTHORS&gt;&lt;SECONDARY_TITLE&gt;Biochem Soc Trans&lt;/SECONDARY_TITLE&gt;&lt;KEYWORDS&gt;&lt;KEYWORD&gt;Amino Acid Sequence&lt;/KEYWORD&gt;&lt;KEYWORD&gt;Animals&lt;/KEYWORD&gt;&lt;KEYWORD&gt;Cations/metabolism&lt;/KEYWORD&gt;&lt;KEYWORD&gt;Female&lt;/KEYWORD&gt;&lt;KEYWORD&gt;Ion Channels/genetics/*physiology/radiation effects&lt;/KEYWORD&gt;&lt;KEYWORD&gt;Light&lt;/KEYWORD&gt;&lt;KEYWORD&gt;Molecular Sequence Data&lt;/KEYWORD&gt;&lt;KEYWORD&gt;Oocytes/physiology&lt;/KEYWORD&gt;&lt;KEYWORD&gt;Rhodopsin/*physiology&lt;/KEYWORD&gt;&lt;KEYWORD&gt;Sequence Alignment&lt;/KEYWORD&gt;&lt;KEYWORD&gt;Sequence Homology, Amino Acid&lt;/KEYWORD&gt;&lt;KEYWORD&gt;Thermodynamics&lt;/KEYWORD&gt;&lt;KEYWORD&gt;Xenopus laevis&lt;/KEYWORD&gt;&lt;/KEYWORDS&gt;&lt;URL&gt;http://www.ncbi.nlm.nih.gov/entrez/query.fcgi?cmd=Retrieve&amp;amp;db=PubMed&amp;amp;dopt=Citation&amp;amp;list_uids=16042615&lt;/URL&gt;&lt;/MDL&gt;&lt;/Cite&gt;&lt;/EndNote&gt;</w:instrText>
            </w:r>
            <w:r>
              <w:rPr>
                <w:rFonts w:cs="Arial" w:ascii="Arial" w:hAnsi="Arial"/>
                <w:color w:val="231F20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color w:val="231F2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231F20"/>
                <w:sz w:val="16"/>
                <w:szCs w:val="16"/>
                <w:lang w:val="en-GB"/>
              </w:rPr>
              <w:t>[8]</w:t>
            </w:r>
            <w:r/>
            <w:r>
              <w:rPr>
                <w:sz w:val="16"/>
                <w:szCs w:val="16"/>
                <w:rFonts w:cs="Arial" w:ascii="Arial" w:hAnsi="Arial"/>
                <w:color w:val="231F20"/>
                <w:lang w:val="en-GB"/>
              </w:rPr>
              <w:fldChar w:fldCharType="end"/>
            </w:r>
            <w:r>
              <w:rPr>
                <w:rFonts w:cs="Arial" w:ascii="Arial" w:hAnsi="Arial"/>
                <w:color w:val="231F20"/>
                <w:sz w:val="16"/>
                <w:szCs w:val="16"/>
                <w:lang w:val="en-GB"/>
              </w:rPr>
            </w:r>
          </w:p>
        </w:tc>
      </w:tr>
      <w:tr>
        <w:trPr>
          <w:trHeight w:val="1904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Phytochrome</w:t>
            </w:r>
          </w:p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296670</wp:posOffset>
                      </wp:positionH>
                      <wp:positionV relativeFrom="paragraph">
                        <wp:posOffset>354330</wp:posOffset>
                      </wp:positionV>
                      <wp:extent cx="5139690" cy="5715"/>
                      <wp:effectExtent l="5080" t="5715" r="5715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39720" cy="576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8094" h="9">
                                    <a:moveTo>
                                      <a:pt x="0" y="0"/>
                                    </a:moveTo>
                                    <a:lnTo>
                                      <a:pt x="8094" y="9"/>
                                    </a:ln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prstDash val="dash"/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coordsize="8094,9" path="m0,0l8094,9e" stroked="t" o:allowincell="t" style="position:absolute;margin-left:102.1pt;margin-top:27.9pt;width:404.65pt;height:0.4pt;mso-wrap-style:none;v-text-anchor:middle">
                      <v:fill o:detectmouseclick="t" on="false"/>
                      <v:stroke color="black" weight="9360" dashstyle="dash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Plants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ind w:left="-108" w:firstLine="108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reen alg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hytochromobilin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hytochromobil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231F2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  <w:lang w:val="es-ES"/>
              </w:rPr>
              <w:t>Red-far red</w:t>
            </w:r>
          </w:p>
          <w:p>
            <w:pPr>
              <w:pStyle w:val="Normal"/>
              <w:rPr>
                <w:rFonts w:ascii="Arial" w:hAnsi="Arial" w:cs="Arial"/>
                <w:color w:val="231F2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  <w:lang w:val="es-ES"/>
              </w:rPr>
            </w:r>
          </w:p>
          <w:p>
            <w:pPr>
              <w:pStyle w:val="Normal"/>
              <w:rPr>
                <w:rFonts w:ascii="Arial" w:hAnsi="Arial" w:cs="Arial"/>
                <w:color w:val="231F2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  <w:lang w:val="es-ES"/>
              </w:rPr>
            </w:r>
          </w:p>
          <w:p>
            <w:pPr>
              <w:pStyle w:val="Normal"/>
              <w:rPr>
                <w:rFonts w:ascii="Arial" w:hAnsi="Arial" w:cs="Arial"/>
                <w:color w:val="231F2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  <w:lang w:val="es-ES"/>
              </w:rPr>
            </w:r>
          </w:p>
          <w:p>
            <w:pPr>
              <w:pStyle w:val="Normal"/>
              <w:rPr>
                <w:rFonts w:ascii="Arial" w:hAnsi="Arial" w:cs="Arial"/>
                <w:color w:val="231F2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  <w:lang w:val="es-ES"/>
              </w:rPr>
            </w:r>
          </w:p>
          <w:p>
            <w:pPr>
              <w:pStyle w:val="Normal"/>
              <w:rPr>
                <w:rFonts w:ascii="Arial" w:hAnsi="Arial" w:cs="Arial"/>
                <w:color w:val="231F2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  <w:lang w:val="es-ES"/>
              </w:rPr>
            </w:r>
          </w:p>
          <w:p>
            <w:pPr>
              <w:pStyle w:val="Normal"/>
              <w:rPr>
                <w:rFonts w:ascii="Arial" w:hAnsi="Arial" w:cs="Arial"/>
                <w:color w:val="231F2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  <w:lang w:val="es-ES"/>
              </w:rPr>
              <w:t>Red-far red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color w:val="231F20"/>
                <w:sz w:val="18"/>
                <w:szCs w:val="18"/>
                <w:lang w:val="en-GB"/>
              </w:rPr>
              <w:t xml:space="preserve">metabolic responses to light, photomorphogenesis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hypocotyl, elongation, shade-avoidance, seed germination, flowering, circadian rhythms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phototropism, chloroplast relocation, stomata opening, sexual development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231F20"/>
                <w:lang w:val="en-GB"/>
              </w:rPr>
              <w:instrText xml:space="preserve"> ADDIN EN.CITE &lt;EndNote&gt;&lt;Cite&gt;&lt;Author&gt;Lamparter&lt;/Author&gt;&lt;Year&gt;2004&lt;/Year&gt;&lt;RecNum&gt;8&lt;/RecNum&gt;&lt;MDL&gt;&lt;REFERENCE_TYPE&gt;0&lt;/REFERENCE_TYPE&gt;&lt;ACCESSION_NUMBER&gt;15327965&lt;/ACCESSION_NUMBER&gt;&lt;VOLUME&gt;573&lt;/VOLUME&gt;&lt;NUMBER&gt;1-3&lt;/NUMBER&gt;&lt;YEAR&gt;2004&lt;/YEAR&gt;&lt;DATE&gt;Aug 27&lt;/DATE&gt;&lt;TITLE&gt;Evolution of cyanobacterial and plant phytochromes&lt;/TITLE&gt;&lt;PAGES&gt;1-5&lt;/PAGES&gt;&lt;AUTHOR_ADDRESS&gt;Freie Universitat Berlin, Pflanzenphysiologie, Konigin Luise Str. 12-16, D-14195 Berlin, Germany. lamparte@zedat.fu-berlin.de&lt;/AUTHOR_ADDRESS&gt;&lt;AUTHORS&gt;&lt;AUTHOR&gt;Lamparter, T.&lt;/AUTHOR&gt;&lt;/AUTHORS&gt;&lt;SECONDARY_TITLE&gt;FEBS Lett&lt;/SECONDARY_TITLE&gt;&lt;KEYWORDS&gt;&lt;KEYWORD&gt;Cyanobacteria/*chemistry/metabolism&lt;/KEYWORD&gt;&lt;KEYWORD&gt;*Evolution, Molecular&lt;/KEYWORD&gt;&lt;KEYWORD&gt;Phylogeny&lt;/KEYWORD&gt;&lt;KEYWORD&gt;Phytochrome/*chemistry/*metabolism&lt;/KEYWORD&gt;&lt;KEYWORD&gt;Plants/*chemistry/metabolism&lt;/KEYWORD&gt;&lt;/KEYWORDS&gt;&lt;URL&gt;http://www.ncbi.nlm.nih.gov/entrez/query.fcgi?cmd=Retrieve&amp;amp;db=PubMed&amp;amp;dopt=Citation&amp;amp;list_uids=15327965&lt;/URL&gt;&lt;/MDL&gt;&lt;/Cite&gt;&lt;Cite&gt;&lt;Author&gt;Lariguet&lt;/Author&gt;&lt;Year&gt;2005&lt;/Year&gt;&lt;RecNum&gt;9&lt;/RecNum&gt;&lt;MDL&gt;&lt;REFERENCE_TYPE&gt;0&lt;/REFERENCE_TYPE&gt;&lt;ACCESSION_NUMBER&gt;16170454&lt;/ACCESSION_NUMBER&gt;&lt;VOLUME&gt;61&lt;/VOLUME&gt;&lt;NUMBER&gt;4&lt;/NUMBER&gt;&lt;YEAR&gt;2005&lt;/YEAR&gt;&lt;DATE&gt;Oct&lt;/DATE&gt;&lt;TITLE&gt;Plant photoreceptors: phylogenetic overview&lt;/TITLE&gt;&lt;PAGES&gt;559-69&lt;/PAGES&gt;&lt;AUTHOR_ADDRESS&gt;Department of Plant Biology, University of Geneva, Quai Ernest Ansermet 30, CH-1211 Geneva 4, Switzerland.&lt;/AUTHOR_ADDRESS&gt;&lt;AUTHORS&gt;&lt;AUTHOR&gt;Lariguet, P.&lt;/AUTHOR&gt;&lt;AUTHOR&gt;Dunand, C.&lt;/AUTHOR&gt;&lt;/AUTHORS&gt;&lt;SECONDARY_TITLE&gt;J Mol Evol&lt;/SECONDARY_TITLE&gt;&lt;KEYWORDS&gt;&lt;KEYWORD&gt;Amino Acid Sequence&lt;/KEYWORD&gt;&lt;KEYWORD&gt;Arabidopsis Proteins/chemistry/genetics&lt;/KEYWORD&gt;&lt;KEYWORD&gt;Flavoproteins/chemistry/genetics&lt;/KEYWORD&gt;&lt;KEYWORD&gt;Genes, Plant/genetics&lt;/KEYWORD&gt;&lt;KEYWORD&gt;Likelihood Functions&lt;/KEYWORD&gt;&lt;KEYWORD&gt;Molecular Sequence Data&lt;/KEYWORD&gt;&lt;KEYWORD&gt;Photosynthetic Reaction Center Complex Proteins/*chemistry/*genetics&lt;/KEYWORD&gt;&lt;KEYWORD&gt;*Phylogeny&lt;/KEYWORD&gt;&lt;KEYWORD&gt;Phytochrome/chemistry/genetics&lt;/KEYWORD&gt;&lt;KEYWORD&gt;Plant Proteins/*chemistry/*genetics&lt;/KEYWORD&gt;&lt;KEYWORD&gt;Sequence Alignment&lt;/KEYWORD&gt;&lt;/KEYWORDS&gt;&lt;URL&gt;http://www.ncbi.nlm.nih.gov/entrez/query.fcgi?cmd=Retrieve&amp;amp;db=PubMed&amp;amp;dopt=Citation&amp;amp;list_uids=16170454&lt;/URL&gt;&lt;/MDL&gt;&lt;/Cite&gt;&lt;Cite&gt;&lt;Author&gt;Sharrock&lt;/Author&gt;&lt;Year&gt;2008&lt;/Year&gt;&lt;RecNum&gt;10&lt;/RecNum&gt;&lt;MDL&gt;&lt;REFERENCE_TYPE&gt;0&lt;/REFERENCE_TYPE&gt;&lt;ACCESSION_NUMBER&gt;18771590&lt;/ACCESSION_NUMBER&gt;&lt;VOLUME&gt;9&lt;/VOLUME&gt;&lt;NUMBER&gt;8&lt;/NUMBER&gt;&lt;YEAR&gt;2008&lt;/YEAR&gt;&lt;TITLE&gt;The phytochrome red/far-red photoreceptor superfamily&lt;/TITLE&gt;&lt;PAGES&gt;230&lt;/PAGES&gt;&lt;AUTHOR_ADDRESS&gt;Department of Plant Sciences and Plant Pathology, Montana State University, Bozeman, MT 59717-3150, USA. sharrock@montana.edu&lt;/AUTHOR_ADDRESS&gt;&lt;AUTHORS&gt;&lt;AUTHOR&gt;Sharrock, R. A.&lt;/AUTHOR&gt;&lt;/AUTHORS&gt;&lt;SECONDARY_TITLE&gt;Genome Biol&lt;/SECONDARY_TITLE&gt;&lt;URL&gt;http://www.ncbi.nlm.nih.gov/entrez/query.fcgi?cmd=Retrieve&amp;amp;db=PubMed&amp;amp;dopt=Citation&amp;amp;list_uids=18771590&lt;/URL&gt;&lt;/MDL&gt;&lt;/Cite&gt;&lt;Cite&gt;&lt;Author&gt;Falciatore&lt;/Author&gt;&lt;Year&gt;2005&lt;/Year&gt;&lt;RecNum&gt;11&lt;/RecNum&gt;&lt;MDL&gt;&lt;REFERENCE_TYPE&gt;0&lt;/REFERENCE_TYPE&gt;&lt;ACCESSION_NUMBER&gt;16125004&lt;/ACCESSION_NUMBER&gt;&lt;VOLUME&gt;68&lt;/VOLUME&gt;&lt;YEAR&gt;2005&lt;/YEAR&gt;&lt;TITLE&gt;The evolution and function of blue and red light photoreceptors&lt;/TITLE&gt;&lt;PAGES&gt;317-50&lt;/PAGES&gt;&lt;AUTHOR_ADDRESS&gt;Cell Signalling Laboratory, Stazione Zoologica Anton Dohrn, Villa Comunale, I-80121 Naples, Italy.&lt;/AUTHOR_ADDRESS&gt;&lt;AUTHORS&gt;&lt;AUTHOR&gt;Falciatore, A.&lt;/AUTHOR&gt;&lt;AUTHOR&gt;Bowler, C.&lt;/AUTHOR&gt;&lt;/AUTHORS&gt;&lt;SECONDARY_TITLE&gt;Curr Top Dev Biol&lt;/SECONDARY_TITLE&gt;&lt;KEYWORDS&gt;&lt;KEYWORD&gt;Animals&lt;/KEYWORD&gt;&lt;KEYWORD&gt;Circadian Rhythm&lt;/KEYWORD&gt;&lt;KEYWORD&gt;Cyanobacteria/genetics/metabolism/radiation effects&lt;/KEYWORD&gt;&lt;KEYWORD&gt;Deoxyribodipyrimidine Photo-Lyase/chemistry/genetics/metabolism&lt;/KEYWORD&gt;&lt;KEYWORD&gt;Evolution&lt;/KEYWORD&gt;&lt;KEYWORD&gt;Flavoproteins/chemistry/genetics/metabolism&lt;/KEYWORD&gt;&lt;KEYWORD&gt;Photoreceptors/*metabolism&lt;/KEYWORD&gt;&lt;KEYWORD&gt;Photoreceptors, Invertebrate/metabolism&lt;/KEYWORD&gt;&lt;KEYWORD&gt;Photoreceptors, Microbial/genetics/metabolism&lt;/KEYWORD&gt;&lt;KEYWORD&gt;Photoreceptors, Vertebrate/metabolism&lt;/KEYWORD&gt;&lt;KEYWORD&gt;Photosynthetic Reaction Center Complex Proteins/genetics/metabolism&lt;/KEYWORD&gt;&lt;KEYWORD&gt;Phylogeny&lt;/KEYWORD&gt;&lt;KEYWORD&gt;Phytochrome/chemistry/genetics/metabolism&lt;/KEYWORD&gt;&lt;KEYWORD&gt;Plants/genetics/metabolism/radiation effects&lt;/KEYWORD&gt;&lt;KEYWORD&gt;Signal Transduction&lt;/KEYWORD&gt;&lt;/KEYWORDS&gt;&lt;URL&gt;http://www.ncbi.nlm.nih.gov/entrez/query.fcgi?cmd=Retrieve&amp;amp;db=PubMed&amp;amp;dopt=Citation&amp;amp;list_uids=16125004&lt;/URL&gt;&lt;/MDL&gt;&lt;/Cite&gt;&lt;Cite&gt;&lt;Author&gt;Wang&lt;/Author&gt;&lt;Year&gt;2005&lt;/Year&gt;&lt;RecNum&gt;12&lt;/RecNum&gt;&lt;MDL&gt;&lt;REFERENCE_TYPE&gt;0&lt;/REFERENCE_TYPE&gt;&lt;ACCESSION_NUMBER&gt;16125001&lt;/ACCESSION_NUMBER&gt;&lt;VOLUME&gt;68&lt;/VOLUME&gt;&lt;YEAR&gt;2005&lt;/YEAR&gt;&lt;TITLE&gt;Signaling mechanisms of higher plant photoreceptors: a structure-function perspective&lt;/TITLE&gt;&lt;PAGES&gt;227-61&lt;/PAGES&gt;&lt;AUTHOR_ADDRESS&gt;Boyce Thompson Institute for Plant Research, Cornell University, Ithaca, New York 14853, USA.&lt;/AUTHOR_ADDRESS&gt;&lt;AUTHORS&gt;&lt;AUTHOR&gt;Wang, H.&lt;/AUTHOR&gt;&lt;/AUTHORS&gt;&lt;SECONDARY_TITLE&gt;Curr Top Dev Biol&lt;/SECONDARY_TITLE&gt;&lt;KEYWORDS&gt;&lt;KEYWORD&gt;Arabidopsis/genetics/metabolism&lt;/KEYWORD&gt;&lt;KEYWORD&gt;Flavoproteins/chemistry/genetics/metabolism&lt;/KEYWORD&gt;&lt;KEYWORD&gt;Genes, Plant&lt;/KEYWORD&gt;&lt;KEYWORD&gt;Models, Biological&lt;/KEYWORD&gt;&lt;KEYWORD&gt;Molecular Structure&lt;/KEYWORD&gt;&lt;KEYWORD&gt;Multigene Family&lt;/KEYWORD&gt;&lt;KEYWORD&gt;Phosphorylation&lt;/KEYWORD&gt;&lt;KEYWORD&gt;Photosynthetic Reaction Center Complex&lt;/KEYWORD&gt;&lt;KEYWORD&gt;Proteins/*chemistry/genetics/*metabolism&lt;/KEYWORD&gt;&lt;KEYWORD&gt;Phytochrome/chemistry/genetics/metabolism&lt;/KEYWORD&gt;&lt;KEYWORD&gt;Signal Transduction&lt;/KEYWORD&gt;&lt;/KEYWORDS&gt;&lt;URL&gt;http://www.ncbi.nlm.nih.gov/entrez/query.fcgi?cmd=Retrieve&amp;amp;db=PubMed&amp;amp;dopt=Citation&amp;amp;list_uids=16125001&lt;/URL&gt;&lt;/MDL&gt;&lt;/Cite&gt;&lt;/EndNote&gt;</w:instrText>
            </w:r>
            <w:r>
              <w:rPr>
                <w:rFonts w:cs="Arial" w:ascii="Arial" w:hAnsi="Arial"/>
                <w:color w:val="231F20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color w:val="231F2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231F20"/>
                <w:sz w:val="16"/>
                <w:szCs w:val="16"/>
                <w:lang w:val="en-GB"/>
              </w:rPr>
              <w:t>[9-13]</w:t>
            </w:r>
            <w:r/>
            <w:r>
              <w:rPr>
                <w:sz w:val="16"/>
                <w:szCs w:val="16"/>
                <w:rFonts w:cs="Arial" w:ascii="Arial" w:hAnsi="Arial"/>
                <w:color w:val="231F20"/>
                <w:lang w:val="en-GB"/>
              </w:rPr>
              <w:fldChar w:fldCharType="end"/>
            </w:r>
            <w:r>
              <w:rPr>
                <w:rFonts w:cs="Arial" w:ascii="Arial" w:hAnsi="Arial"/>
                <w:color w:val="231F2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yanobacteriochrome</w:t>
            </w:r>
          </w:p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231F2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231F20"/>
                <w:sz w:val="18"/>
                <w:szCs w:val="18"/>
                <w:lang w:val="en-GB"/>
              </w:rPr>
              <w:t>Cyanobacter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phycocyanobil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  <w:lang w:val="en-GB"/>
              </w:rPr>
              <w:t>Red-far red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231F2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control of phototaxis, cell growth and differentiation, metabolism, chromatic adaptation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231F20"/>
                <w:lang w:val="en-US"/>
              </w:rPr>
              <w:instrText xml:space="preserve"> ADDIN EN.CITE &lt;EndNote&gt;&lt;Cite&gt;&lt;Author&gt;Lariguet&lt;/Author&gt;&lt;Year&gt;2005&lt;/Year&gt;&lt;RecNum&gt;9&lt;/RecNum&gt;&lt;MDL&gt;&lt;REFERENCE_TYPE&gt;0&lt;/REFERENCE_TYPE&gt;&lt;ACCESSION_NUMBER&gt;16170454&lt;/ACCESSION_NUMBER&gt;&lt;VOLUME&gt;61&lt;/VOLUME&gt;&lt;NUMBER&gt;4&lt;/NUMBER&gt;&lt;YEAR&gt;2005&lt;/YEAR&gt;&lt;DATE&gt;Oct&lt;/DATE&gt;&lt;TITLE&gt;Plant photoreceptors: phylogenetic overview&lt;/TITLE&gt;&lt;PAGES&gt;559-69&lt;/PAGES&gt;&lt;AUTHOR_ADDRESS&gt;Department of Plant Biology, University of Geneva, Quai Ernest Ansermet 30, CH-1211 Geneva 4, Switzerland.&lt;/AUTHOR_ADDRESS&gt;&lt;AUTHORS&gt;&lt;AUTHOR&gt;Lariguet, P.&lt;/AUTHOR&gt;&lt;AUTHOR&gt;Dunand, C.&lt;/AUTHOR&gt;&lt;/AUTHORS&gt;&lt;SECONDARY_TITLE&gt;J Mol Evol&lt;/SECONDARY_TITLE&gt;&lt;KEYWORDS&gt;&lt;KEYWORD&gt;Amino Acid Sequence&lt;/KEYWORD&gt;&lt;KEYWORD&gt;Arabidopsis Proteins/chemistry/genetics&lt;/KEYWORD&gt;&lt;KEYWORD&gt;Flavoproteins/chemistry/genetics&lt;/KEYWORD&gt;&lt;KEYWORD&gt;Genes, Plant/genetics&lt;/KEYWORD&gt;&lt;KEYWORD&gt;Likelihood Functions&lt;/KEYWORD&gt;&lt;KEYWORD&gt;Molecular Sequence Data&lt;/KEYWORD&gt;&lt;KEYWORD&gt;Photosynthetic Reaction Center Complex Proteins/*chemistry/*genetics&lt;/KEYWORD&gt;&lt;KEYWORD&gt;*Phylogeny&lt;/KEYWORD&gt;&lt;KEYWORD&gt;Phytochrome/chemistry/genetics&lt;/KEYWORD&gt;&lt;KEYWORD&gt;Plant Proteins/*chemistry/*genetics&lt;/KEYWORD&gt;&lt;KEYWORD&gt;Sequence Alignment&lt;/KEYWORD&gt;&lt;/KEYWORDS&gt;&lt;URL&gt;http://www.ncbi.nlm.nih.gov/entrez/query.fcgi?cmd=Retrieve&amp;amp;db=PubMed&amp;amp;dopt=Citation&amp;amp;list_uids=16170454&lt;/URL&gt;&lt;/MDL&gt;&lt;/Cite&gt;&lt;Cite&gt;&lt;Author&gt;Montgomery&lt;/Author&gt;&lt;Year&gt;2007&lt;/Year&gt;&lt;RecNum&gt;4&lt;/RecNum&gt;&lt;MDL&gt;&lt;REFERENCE_TYPE&gt;0&lt;/REFERENCE_TYPE&gt;&lt;ACCESSION_NUMBER&gt;17376068&lt;/ACCESSION_NUMBER&gt;&lt;VOLUME&gt;64&lt;/VOLUME&gt;&lt;NUMBER&gt;1&lt;/NUMBER&gt;&lt;YEAR&gt;2007&lt;/YEAR&gt;&lt;DATE&gt;Apr&lt;/DATE&gt;&lt;TITLE&gt;Sensing the light: photoreceptive systems and signal transduction in cyanobacteria&lt;/TITLE&gt;&lt;PAGES&gt;16-27&lt;/PAGES&gt;&lt;AUTHOR_ADDRESS&gt;Department of Energy - Plant Research Laboratory, Michigan State University, East Lansing, MI 48824, USA. montg133@msu.edu&lt;/AUTHOR_ADDRESS&gt;&lt;AUTHORS&gt;&lt;AUTHOR&gt;Montgomery, B. L.&lt;/AUTHOR&gt;&lt;/AUTHORS&gt;&lt;SECONDARY_TITLE&gt;Mol Microbiol&lt;/SECONDARY_TITLE&gt;&lt;KEYWORDS&gt;&lt;KEYWORD&gt;Cyanobacteria/*metabolism/physiology&lt;/KEYWORD&gt;&lt;KEYWORD&gt;*Gene Expression Regulation, Bacterial&lt;/KEYWORD&gt;&lt;KEYWORD&gt;*Light&lt;/KEYWORD&gt;&lt;KEYWORD&gt;Morphogenesis&lt;/KEYWORD&gt;&lt;KEYWORD&gt;Photoreceptors, Microbial/*metabolism&lt;/KEYWORD&gt;&lt;KEYWORD&gt;Photosynthesis&lt;/KEYWORD&gt;&lt;KEYWORD&gt;Phytochrome/metabolism&lt;/KEYWORD&gt;&lt;KEYWORD&gt;*Signal Transduction&lt;/KEYWORD&gt;&lt;/KEYWORDS&gt;&lt;URL&gt;http://www.ncbi.nlm.nih.gov/entrez/query.fcgi?cmd=Retrieve&amp;amp;db=PubMed&amp;amp;dopt=Citation&amp;amp;list_uids=17376068&lt;/URL&gt;&lt;/MDL&gt;&lt;/Cite&gt;&lt;Cite&gt;&lt;Author&gt;Falciatore&lt;/Author&gt;&lt;Year&gt;2005&lt;/Year&gt;&lt;RecNum&gt;11&lt;/RecNum&gt;&lt;MDL&gt;&lt;REFERENCE_TYPE&gt;0&lt;/REFERENCE_TYPE&gt;&lt;ACCESSION_NUMBER&gt;16125004&lt;/ACCESSION_NUMBER&gt;&lt;VOLUME&gt;68&lt;/VOLUME&gt;&lt;YEAR&gt;2005&lt;/YEAR&gt;&lt;TITLE&gt;The evolution and function of blue and red light photoreceptors&lt;/TITLE&gt;&lt;PAGES&gt;317-50&lt;/PAGES&gt;&lt;AUTHOR_ADDRESS&gt;Cell Signalling Laboratory, Stazione Zoologica Anton Dohrn, Villa Comunale, I-80121 Naples, Italy.&lt;/AUTHOR_ADDRESS&gt;&lt;AUTHORS&gt;&lt;AUTHOR&gt;Falciatore, A.&lt;/AUTHOR&gt;&lt;AUTHOR&gt;Bowler, C.&lt;/AUTHOR&gt;&lt;/AUTHORS&gt;&lt;SECONDARY_TITLE&gt;Curr Top Dev Biol&lt;/SECONDARY_TITLE&gt;&lt;KEYWORDS&gt;&lt;KEYWORD&gt;Animals&lt;/KEYWORD&gt;&lt;KEYWORD&gt;Circadian Rhythm&lt;/KEYWORD&gt;&lt;KEYWORD&gt;Cyanobacteria/genetics/metabolism/radiation effects&lt;/KEYWORD&gt;&lt;KEYWORD&gt;Deoxyribodipyrimidine Photo-Lyase/chemistry/genetics/metabolism&lt;/KEYWORD&gt;&lt;KEYWORD&gt;Evolution&lt;/KEYWORD&gt;&lt;KEYWORD&gt;Flavoproteins/chemistry/genetics/metabolism&lt;/KEYWORD&gt;&lt;KEYWORD&gt;Photoreceptors/*metabolism&lt;/KEYWORD&gt;&lt;KEYWORD&gt;Photoreceptors, Invertebrate/metabolism&lt;/KEYWORD&gt;&lt;KEYWORD&gt;Photoreceptors, Microbial/genetics/metabolism&lt;/KEYWORD&gt;&lt;KEYWORD&gt;Photoreceptors, Vertebrate/metabolism&lt;/KEYWORD&gt;&lt;KEYWORD&gt;Photosynthetic Reaction Center Complex Proteins/genetics/metabolism&lt;/KEYWORD&gt;&lt;KEYWORD&gt;Phylogeny&lt;/KEYWORD&gt;&lt;KEYWORD&gt;Phytochrome/chemistry/genetics/metabolism&lt;/KEYWORD&gt;&lt;KEYWORD&gt;Plants/genetics/metabolism/radiation effects&lt;/KEYWORD&gt;&lt;KEYWORD&gt;Signal Transduction&lt;/KEYWORD&gt;&lt;/KEYWORDS&gt;&lt;URL&gt;http://www.ncbi.nlm.nih.gov/entrez/query.fcgi?cmd=Retrieve&amp;amp;db=PubMed&amp;amp;dopt=Citation&amp;amp;list_uids=16125004&lt;/URL&gt;&lt;/MDL&gt;&lt;/Cite&gt;&lt;/EndNote&gt;</w:instrText>
            </w:r>
            <w:r>
              <w:rPr>
                <w:rFonts w:cs="Arial" w:ascii="Arial" w:hAnsi="Arial"/>
                <w:color w:val="231F2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color w:val="231F2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231F20"/>
                <w:sz w:val="16"/>
                <w:szCs w:val="16"/>
                <w:lang w:val="en-US"/>
              </w:rPr>
              <w:t>[5,10,12]</w:t>
            </w:r>
            <w:r/>
            <w:r>
              <w:rPr>
                <w:sz w:val="16"/>
                <w:szCs w:val="16"/>
                <w:rFonts w:cs="Arial" w:ascii="Arial" w:hAnsi="Arial"/>
                <w:color w:val="231F20"/>
                <w:lang w:val="en-US"/>
              </w:rPr>
              <w:fldChar w:fldCharType="end"/>
            </w:r>
            <w:r>
              <w:rPr>
                <w:rFonts w:cs="Arial" w:ascii="Arial" w:hAnsi="Arial"/>
                <w:color w:val="231F2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231F20"/>
                <w:sz w:val="18"/>
                <w:szCs w:val="18"/>
              </w:rPr>
              <w:t>Bacteriophytochrome</w:t>
            </w:r>
          </w:p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231F20"/>
                <w:sz w:val="18"/>
                <w:szCs w:val="18"/>
              </w:rPr>
            </w:r>
          </w:p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231F20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Bacter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iliverd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  <w:lang w:val="en-GB"/>
              </w:rPr>
              <w:t>Red-far red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chromatic adaptation, phototropism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231F20"/>
                <w:lang w:val="en-GB"/>
              </w:rPr>
              <w:instrText xml:space="preserve"> ADDIN EN.CITE &lt;EndNote&gt;&lt;Cite&gt;&lt;Author&gt;Sharrock&lt;/Author&gt;&lt;Year&gt;2008&lt;/Year&gt;&lt;RecNum&gt;10&lt;/RecNum&gt;&lt;MDL&gt;&lt;REFERENCE_TYPE&gt;0&lt;/REFERENCE_TYPE&gt;&lt;ACCESSION_NUMBER&gt;18771590&lt;/ACCESSION_NUMBER&gt;&lt;VOLUME&gt;9&lt;/VOLUME&gt;&lt;NUMBER&gt;8&lt;/NUMBER&gt;&lt;YEAR&gt;2008&lt;/YEAR&gt;&lt;TITLE&gt;The phytochrome red/far-red photoreceptor superfamily&lt;/TITLE&gt;&lt;PAGES&gt;230&lt;/PAGES&gt;&lt;AUTHOR_ADDRESS&gt;Department of Plant Sciences and Plant Pathology, Montana State University, Bozeman, MT 59717-3150, USA. sharrock@montana.edu&lt;/AUTHOR_ADDRESS&gt;&lt;AUTHORS&gt;&lt;AUTHOR&gt;Sharrock, R. A.&lt;/AUTHOR&gt;&lt;/AUTHORS&gt;&lt;SECONDARY_TITLE&gt;Genome Biol&lt;/SECONDARY_TITLE&gt;&lt;URL&gt;http://www.ncbi.nlm.nih.gov/entrez/query.fcgi?cmd=Retrieve&amp;amp;db=PubMed&amp;amp;dopt=Citation&amp;amp;list_uids=18771590&lt;/URL&gt;&lt;/MDL&gt;&lt;/Cite&gt;&lt;Cite&gt;&lt;Author&gt;Vierstra&lt;/Author&gt;&lt;Year&gt;2000&lt;/Year&gt;&lt;RecNum&gt;13&lt;/RecNum&gt;&lt;MDL&gt;&lt;REFERENCE_TYPE&gt;0&lt;/REFERENCE_TYPE&gt;&lt;ACCESSION_NUMBER&gt;11145881&lt;/ACCESSION_NUMBER&gt;&lt;VOLUME&gt;11&lt;/VOLUME&gt;&lt;NUMBER&gt;6&lt;/NUMBER&gt;&lt;YEAR&gt;2000&lt;/YEAR&gt;&lt;DATE&gt;Dec&lt;/DATE&gt;&lt;TITLE&gt;Bacteriophytochromes: new tools for understanding phytochrome signal transduction&lt;/TITLE&gt;&lt;PAGES&gt;511-21&lt;/PAGES&gt;&lt;AUTHOR_ADDRESS&gt;Cellular and Molecular Biology and Genetics Programs and the Department of Horticulture, University of Wisconsin-Madison, 1575 Linden Drive Madison, WI 53706, USA. vierstra@facstaff.wisc.edu&lt;/AUTHOR_ADDRESS&gt;&lt;AUTHORS&gt;&lt;AUTHOR&gt;Vierstra, R. D.&lt;/AUTHOR&gt;&lt;AUTHOR&gt;Davis, S. J.&lt;/AUTHOR&gt;&lt;/AUTHORS&gt;&lt;SECONDARY_TITLE&gt;Semin Cell Dev Biol&lt;/SECONDARY_TITLE&gt;&lt;KEYWORDS&gt;&lt;KEYWORD&gt;Amino Acid Sequence&lt;/KEYWORD&gt;&lt;KEYWORD&gt;Bacterial Proteins/chemistry/*metabolism&lt;/KEYWORD&gt;&lt;KEYWORD&gt;Evolution, Molecular&lt;/KEYWORD&gt;&lt;KEYWORD&gt;Light&lt;/KEYWORD&gt;&lt;KEYWORD&gt;*Light-Harvesting Protein Complexes&lt;/KEYWORD&gt;&lt;KEYWORD&gt;Molecular Sequence Data&lt;/KEYWORD&gt;&lt;KEYWORD&gt;Photosynthetic Reaction Center Complex Proteins/metabolism&lt;/KEYWORD&gt;&lt;KEYWORD&gt;Phytochrome/chemistry/*metabolism&lt;/KEYWORD&gt;&lt;KEYWORD&gt;Protein Kinases/chemistry/metabolism&lt;/KEYWORD&gt;&lt;KEYWORD&gt;Sequence Alignment&lt;/KEYWORD&gt;&lt;KEYWORD&gt;*Signal Transduction&lt;/KEYWORD&gt;&lt;/KEYWORDS&gt;&lt;URL&gt;http://www.ncbi.nlm.nih.gov/entrez/query.fcgi?cmd=Retrieve&amp;amp;db=PubMed&amp;amp;dopt=Citation&amp;amp;list_uids=11145881&lt;/URL&gt;&lt;/MDL&gt;&lt;/Cite&gt;&lt;Cite&gt;&lt;Author&gt;Falciatore&lt;/Author&gt;&lt;Year&gt;2005&lt;/Year&gt;&lt;RecNum&gt;11&lt;/RecNum&gt;&lt;MDL&gt;&lt;REFERENCE_TYPE&gt;0&lt;/REFERENCE_TYPE&gt;&lt;ACCESSION_NUMBER&gt;16125004&lt;/ACCESSION_NUMBER&gt;&lt;VOLUME&gt;68&lt;/VOLUME&gt;&lt;YEAR&gt;2005&lt;/YEAR&gt;&lt;TITLE&gt;The evolution and function of blue and red light photoreceptors&lt;/TITLE&gt;&lt;PAGES&gt;317-50&lt;/PAGES&gt;&lt;AUTHOR_ADDRESS&gt;Cell Signalling Laboratory, Stazione Zoologica Anton Dohrn, Villa Comunale, I-80121 Naples, Italy.&lt;/AUTHOR_ADDRESS&gt;&lt;AUTHORS&gt;&lt;AUTHOR&gt;Falciatore, A.&lt;/AUTHOR&gt;&lt;AUTHOR&gt;Bowler, C.&lt;/AUTHOR&gt;&lt;/AUTHORS&gt;&lt;SECONDARY_TITLE&gt;Curr Top Dev Biol&lt;/SECONDARY_TITLE&gt;&lt;KEYWORDS&gt;&lt;KEYWORD&gt;Animals&lt;/KEYWORD&gt;&lt;KEYWORD&gt;Circadian Rhythm&lt;/KEYWORD&gt;&lt;KEYWORD&gt;Cyanobacteria/genetics/metabolism/radiation effects&lt;/KEYWORD&gt;&lt;KEYWORD&gt;Deoxyribodipyrimidine Photo-Lyase/chemistry/genetics/metabolism&lt;/KEYWORD&gt;&lt;KEYWORD&gt;Evolution&lt;/KEYWORD&gt;&lt;KEYWORD&gt;Flavoproteins/chemistry/genetics/metabolism&lt;/KEYWORD&gt;&lt;KEYWORD&gt;Photoreceptors/*metabolism&lt;/KEYWORD&gt;&lt;KEYWORD&gt;Photoreceptors, Invertebrate/metabolism&lt;/KEYWORD&gt;&lt;KEYWORD&gt;Photoreceptors, Microbial/genetics/metabolism&lt;/KEYWORD&gt;&lt;KEYWORD&gt;Photoreceptors, Vertebrate/metabolism&lt;/KEYWORD&gt;&lt;KEYWORD&gt;Photosynthetic Reaction Center Complex Proteins/genetics/metabolism&lt;/KEYWORD&gt;&lt;KEYWORD&gt;Phylogeny&lt;/KEYWORD&gt;&lt;KEYWORD&gt;Phytochrome/chemistry/genetics/metabolism&lt;/KEYWORD&gt;&lt;KEYWORD&gt;Plants/genetics/metabolism/radiation effects&lt;/KEYWORD&gt;&lt;KEYWORD&gt;Signal Transduction&lt;/KEYWORD&gt;&lt;/KEYWORDS&gt;&lt;URL&gt;http://www.ncbi.nlm.nih.gov/entrez/query.fcgi?cmd=Retrieve&amp;amp;db=PubMed&amp;amp;dopt=Citation&amp;amp;list_uids=16125004&lt;/URL&gt;&lt;/MDL&gt;&lt;/Cite&gt;&lt;/EndNote&gt;</w:instrText>
            </w:r>
            <w:r>
              <w:rPr>
                <w:rFonts w:cs="Arial" w:ascii="Arial" w:hAnsi="Arial"/>
                <w:color w:val="231F20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color w:val="231F2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231F20"/>
                <w:sz w:val="16"/>
                <w:szCs w:val="16"/>
                <w:lang w:val="en-GB"/>
              </w:rPr>
              <w:t>[11,12,14]</w:t>
            </w:r>
            <w:r/>
            <w:r>
              <w:rPr>
                <w:sz w:val="16"/>
                <w:szCs w:val="16"/>
                <w:rFonts w:cs="Arial" w:ascii="Arial" w:hAnsi="Arial"/>
                <w:color w:val="231F20"/>
                <w:lang w:val="en-GB"/>
              </w:rPr>
              <w:fldChar w:fldCharType="end"/>
            </w:r>
            <w:r>
              <w:rPr>
                <w:rFonts w:cs="Arial" w:ascii="Arial" w:hAnsi="Arial"/>
                <w:color w:val="231F2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Fungalphytochrom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color w:val="231F2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231F20"/>
                <w:sz w:val="18"/>
                <w:szCs w:val="18"/>
                <w:lang w:val="en-US"/>
              </w:rPr>
              <w:t xml:space="preserve">Fungi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231F2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231F20"/>
                <w:sz w:val="18"/>
                <w:szCs w:val="18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biliverdin</w:t>
            </w:r>
          </w:p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  <w:lang w:val="en-GB"/>
              </w:rPr>
              <w:t>Red-far red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sexual -asexual reproduction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sporulation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mycotoxin development</w:t>
            </w:r>
          </w:p>
        </w:tc>
      </w:tr>
    </w:tbl>
    <w:p>
      <w:pPr>
        <w:pStyle w:val="Normal"/>
        <w:spacing w:lineRule="auto" w:line="360"/>
        <w:ind w:left="-18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1T07:41:00Z</dcterms:created>
  <dc:creator>Cooper HM</dc:creator>
  <dc:description/>
  <cp:keywords/>
  <dc:language>en-US</dc:language>
  <cp:lastModifiedBy>Cooper HM</cp:lastModifiedBy>
  <dcterms:modified xsi:type="dcterms:W3CDTF">2009-05-12T12:50:00Z</dcterms:modified>
  <cp:revision>2</cp:revision>
  <dc:subject/>
  <dc:title>Photopigment Family </dc:title>
</cp:coreProperties>
</file>